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647" w:rsidRDefault="005B384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l Table 1. </w:t>
      </w:r>
      <w:r w:rsidRPr="005B38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tomycorrhizal fungal species distribution </w:t>
      </w:r>
      <w:r w:rsidR="00FB3D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frequency </w:t>
      </w:r>
      <w:r w:rsidRPr="005B384D">
        <w:rPr>
          <w:rFonts w:ascii="Times New Roman" w:hAnsi="Times New Roman" w:cs="Times New Roman"/>
          <w:color w:val="000000" w:themeColor="text1"/>
          <w:sz w:val="24"/>
          <w:szCs w:val="24"/>
        </w:rPr>
        <w:t>by soil typ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B3D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tative species name based on 98.5</w:t>
      </w:r>
      <w:r w:rsidR="00DB2E0C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FB3DB7">
        <w:rPr>
          <w:rFonts w:ascii="Times New Roman" w:hAnsi="Times New Roman" w:cs="Times New Roman"/>
          <w:color w:val="000000" w:themeColor="text1"/>
          <w:sz w:val="24"/>
          <w:szCs w:val="24"/>
        </w:rPr>
        <w:t>-99</w:t>
      </w:r>
      <w:r w:rsidR="00DB2E0C">
        <w:rPr>
          <w:rFonts w:ascii="Times New Roman" w:hAnsi="Times New Roman" w:cs="Times New Roman"/>
          <w:color w:val="000000" w:themeColor="text1"/>
          <w:sz w:val="24"/>
          <w:szCs w:val="24"/>
        </w:rPr>
        <w:t>.5</w:t>
      </w:r>
      <w:r w:rsidR="00FB3D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match with Species Hypothesis in UNITE. </w:t>
      </w:r>
    </w:p>
    <w:tbl>
      <w:tblPr>
        <w:tblStyle w:val="TableGrid"/>
        <w:tblW w:w="7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268"/>
        <w:gridCol w:w="1558"/>
      </w:tblGrid>
      <w:tr w:rsidR="005B384D" w:rsidRPr="005B384D" w:rsidTr="009256F7"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b/>
                <w:sz w:val="24"/>
                <w:szCs w:val="24"/>
              </w:rPr>
              <w:t>Fungal taxa by soil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b/>
                <w:sz w:val="24"/>
                <w:szCs w:val="24"/>
              </w:rPr>
              <w:t>Species Hypothesi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5B384D" w:rsidRPr="005B384D" w:rsidTr="009256F7">
        <w:tc>
          <w:tcPr>
            <w:tcW w:w="3288" w:type="dxa"/>
            <w:tcBorders>
              <w:top w:val="single" w:sz="4" w:space="0" w:color="auto"/>
            </w:tcBorders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b/>
                <w:sz w:val="24"/>
                <w:szCs w:val="24"/>
              </w:rPr>
              <w:t>Upland Brunisol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84D" w:rsidRPr="005B384D" w:rsidTr="005B384D">
        <w:tc>
          <w:tcPr>
            <w:tcW w:w="328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enococcum geophilum</w:t>
            </w:r>
          </w:p>
        </w:tc>
        <w:tc>
          <w:tcPr>
            <w:tcW w:w="2268" w:type="dxa"/>
            <w:shd w:val="clear" w:color="auto" w:fill="auto"/>
          </w:tcPr>
          <w:p w:rsidR="005B384D" w:rsidRPr="00A570B8" w:rsidRDefault="005B384D" w:rsidP="00A57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B8">
              <w:rPr>
                <w:rFonts w:ascii="Times New Roman" w:hAnsi="Times New Roman" w:cs="Times New Roman"/>
                <w:sz w:val="24"/>
                <w:szCs w:val="24"/>
              </w:rPr>
              <w:t>SH1639590.08FU</w:t>
            </w:r>
          </w:p>
        </w:tc>
        <w:tc>
          <w:tcPr>
            <w:tcW w:w="1558" w:type="dxa"/>
          </w:tcPr>
          <w:p w:rsidR="005B384D" w:rsidRPr="005B384D" w:rsidRDefault="00A3790E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B384D" w:rsidRPr="005B384D" w:rsidTr="009256F7">
        <w:tc>
          <w:tcPr>
            <w:tcW w:w="328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lavulin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5B384D" w:rsidRPr="00A570B8" w:rsidRDefault="00A570B8" w:rsidP="00A57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B8">
              <w:rPr>
                <w:rFonts w:ascii="Times New Roman" w:hAnsi="Times New Roman" w:cs="Times New Roman"/>
                <w:sz w:val="24"/>
                <w:szCs w:val="24"/>
              </w:rPr>
              <w:t>SH1505718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ortinarius</w:t>
            </w:r>
            <w:r w:rsidRPr="007D72E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7D72E9" w:rsidRPr="007D72E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f </w:t>
            </w:r>
            <w:r w:rsidRPr="005B384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acutus</w:t>
            </w:r>
          </w:p>
        </w:tc>
        <w:tc>
          <w:tcPr>
            <w:tcW w:w="2268" w:type="dxa"/>
          </w:tcPr>
          <w:p w:rsidR="005B384D" w:rsidRPr="00A570B8" w:rsidRDefault="00A570B8" w:rsidP="00A57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B8">
              <w:rPr>
                <w:rFonts w:ascii="Times New Roman" w:hAnsi="Times New Roman" w:cs="Times New Roman"/>
                <w:sz w:val="24"/>
                <w:szCs w:val="24"/>
              </w:rPr>
              <w:t>SH1503835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ortinarius casimiri</w:t>
            </w:r>
          </w:p>
        </w:tc>
        <w:tc>
          <w:tcPr>
            <w:tcW w:w="2268" w:type="dxa"/>
          </w:tcPr>
          <w:p w:rsidR="005B384D" w:rsidRPr="00A570B8" w:rsidRDefault="00A570B8" w:rsidP="00A57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B8">
              <w:rPr>
                <w:rFonts w:ascii="Times New Roman" w:hAnsi="Times New Roman" w:cs="Times New Roman"/>
                <w:sz w:val="24"/>
                <w:szCs w:val="24"/>
              </w:rPr>
              <w:t>SH1545222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Cortinarius </w:t>
            </w:r>
            <w:r w:rsidRPr="001D2B5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5B384D" w:rsidRPr="00A570B8" w:rsidRDefault="00A570B8" w:rsidP="00A57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B8">
              <w:rPr>
                <w:rFonts w:ascii="Times New Roman" w:hAnsi="Times New Roman" w:cs="Times New Roman"/>
                <w:sz w:val="24"/>
                <w:szCs w:val="24"/>
              </w:rPr>
              <w:t>SH1503874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Elaphomyces </w:t>
            </w:r>
            <w:r w:rsidR="001D2B5D" w:rsidRPr="001D2B5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5B384D" w:rsidRPr="00A25213" w:rsidRDefault="001D2B5D" w:rsidP="00A25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sz w:val="24"/>
                <w:szCs w:val="24"/>
              </w:rPr>
              <w:t>SH1587494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Hebelom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7D72E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f </w:t>
            </w:r>
            <w:r w:rsidR="007D72E9" w:rsidRPr="007D72E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rustuliniforme</w:t>
            </w:r>
          </w:p>
        </w:tc>
        <w:tc>
          <w:tcPr>
            <w:tcW w:w="2268" w:type="dxa"/>
          </w:tcPr>
          <w:p w:rsidR="005B384D" w:rsidRPr="00A25213" w:rsidRDefault="001D2B5D" w:rsidP="00A25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sz w:val="24"/>
                <w:szCs w:val="24"/>
              </w:rPr>
              <w:t>SH1563788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A25213" w:rsidRDefault="005B384D" w:rsidP="009256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vella</w:t>
            </w:r>
            <w:r w:rsidR="00A25213" w:rsidRPr="00A252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espertina</w:t>
            </w:r>
          </w:p>
        </w:tc>
        <w:tc>
          <w:tcPr>
            <w:tcW w:w="2268" w:type="dxa"/>
          </w:tcPr>
          <w:p w:rsidR="005B384D" w:rsidRPr="00A25213" w:rsidRDefault="00A25213" w:rsidP="00A25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sz w:val="24"/>
                <w:szCs w:val="24"/>
              </w:rPr>
              <w:t>SH1505149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Hydnum</w:t>
            </w:r>
            <w:r w:rsidR="00A252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5B384D" w:rsidRPr="00A25213" w:rsidRDefault="00A25213" w:rsidP="00A25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sz w:val="24"/>
                <w:szCs w:val="24"/>
              </w:rPr>
              <w:t>SH1539271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Inocybe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A252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5B384D" w:rsidRPr="00A25213" w:rsidRDefault="00A25213" w:rsidP="00A25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sz w:val="24"/>
                <w:szCs w:val="24"/>
              </w:rPr>
              <w:t>SH1577177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2E2F" w:rsidRPr="005B384D" w:rsidTr="00D526CE">
        <w:tc>
          <w:tcPr>
            <w:tcW w:w="3288" w:type="dxa"/>
            <w:vAlign w:val="bottom"/>
          </w:tcPr>
          <w:p w:rsidR="00722E2F" w:rsidRPr="005B384D" w:rsidRDefault="00722E2F" w:rsidP="00D526CE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Inocbye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722E2F" w:rsidRPr="00722E2F" w:rsidRDefault="00722E2F" w:rsidP="0072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sz w:val="24"/>
                <w:szCs w:val="24"/>
              </w:rPr>
              <w:t>SH1529138.08FU</w:t>
            </w:r>
          </w:p>
        </w:tc>
        <w:tc>
          <w:tcPr>
            <w:tcW w:w="1558" w:type="dxa"/>
          </w:tcPr>
          <w:p w:rsidR="00722E2F" w:rsidRPr="005B384D" w:rsidRDefault="00722E2F" w:rsidP="00D5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A25213" w:rsidRDefault="005B384D" w:rsidP="009256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Inocybe whitei</w:t>
            </w:r>
          </w:p>
        </w:tc>
        <w:tc>
          <w:tcPr>
            <w:tcW w:w="2268" w:type="dxa"/>
          </w:tcPr>
          <w:p w:rsidR="005B384D" w:rsidRPr="00A25213" w:rsidRDefault="00A25213" w:rsidP="00A25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sz w:val="24"/>
                <w:szCs w:val="24"/>
              </w:rPr>
              <w:t>SH1611227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caria</w:t>
            </w:r>
            <w:r w:rsidRPr="005B3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6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f </w:t>
            </w:r>
            <w:r w:rsidR="00C63F2C" w:rsidRPr="00C63F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color</w:t>
            </w:r>
          </w:p>
        </w:tc>
        <w:tc>
          <w:tcPr>
            <w:tcW w:w="2268" w:type="dxa"/>
          </w:tcPr>
          <w:p w:rsidR="005B384D" w:rsidRPr="00C95A7F" w:rsidRDefault="00A25213" w:rsidP="00C95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sz w:val="24"/>
                <w:szCs w:val="24"/>
              </w:rPr>
              <w:t>SH1553002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3790E" w:rsidRPr="005B384D" w:rsidTr="009256F7">
        <w:tc>
          <w:tcPr>
            <w:tcW w:w="3288" w:type="dxa"/>
            <w:vAlign w:val="bottom"/>
          </w:tcPr>
          <w:p w:rsidR="00A3790E" w:rsidRPr="00A25213" w:rsidRDefault="00A3790E" w:rsidP="009256F7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Lactarius rubrilacteus</w:t>
            </w:r>
          </w:p>
        </w:tc>
        <w:tc>
          <w:tcPr>
            <w:tcW w:w="2268" w:type="dxa"/>
          </w:tcPr>
          <w:p w:rsidR="00A3790E" w:rsidRPr="00C95A7F" w:rsidRDefault="00A3790E" w:rsidP="00C95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0E">
              <w:rPr>
                <w:rFonts w:ascii="Times New Roman" w:hAnsi="Times New Roman" w:cs="Times New Roman"/>
                <w:sz w:val="24"/>
                <w:szCs w:val="24"/>
              </w:rPr>
              <w:t>SH1726120.08FU</w:t>
            </w:r>
          </w:p>
        </w:tc>
        <w:tc>
          <w:tcPr>
            <w:tcW w:w="1558" w:type="dxa"/>
          </w:tcPr>
          <w:p w:rsidR="00A3790E" w:rsidRPr="005B384D" w:rsidRDefault="00A3790E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21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Lactarius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A252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5B384D" w:rsidRPr="00C95A7F" w:rsidRDefault="00A25213" w:rsidP="00C95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sz w:val="24"/>
                <w:szCs w:val="24"/>
              </w:rPr>
              <w:t>SH1519114.08FU</w:t>
            </w:r>
          </w:p>
        </w:tc>
        <w:tc>
          <w:tcPr>
            <w:tcW w:w="1558" w:type="dxa"/>
          </w:tcPr>
          <w:p w:rsidR="005B384D" w:rsidRPr="005B384D" w:rsidRDefault="00A3790E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C95A7F" w:rsidRDefault="005B384D" w:rsidP="009256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iloderma byssinum</w:t>
            </w:r>
          </w:p>
        </w:tc>
        <w:tc>
          <w:tcPr>
            <w:tcW w:w="2268" w:type="dxa"/>
          </w:tcPr>
          <w:p w:rsidR="005B384D" w:rsidRPr="00C95A7F" w:rsidRDefault="00C95A7F" w:rsidP="00C95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sz w:val="24"/>
                <w:szCs w:val="24"/>
              </w:rPr>
              <w:t>SH1544810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iloderma olivaceum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1</w:t>
            </w:r>
          </w:p>
        </w:tc>
        <w:tc>
          <w:tcPr>
            <w:tcW w:w="2268" w:type="dxa"/>
          </w:tcPr>
          <w:p w:rsidR="005B384D" w:rsidRPr="00C95A7F" w:rsidRDefault="00C95A7F" w:rsidP="00C95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sz w:val="24"/>
                <w:szCs w:val="24"/>
              </w:rPr>
              <w:t>SH1544814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iloderma olivaceum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2</w:t>
            </w:r>
          </w:p>
        </w:tc>
        <w:tc>
          <w:tcPr>
            <w:tcW w:w="2268" w:type="dxa"/>
          </w:tcPr>
          <w:p w:rsidR="005B384D" w:rsidRPr="00C95A7F" w:rsidRDefault="00C95A7F" w:rsidP="00C95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sz w:val="24"/>
                <w:szCs w:val="24"/>
              </w:rPr>
              <w:t>SH1544805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iloderm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5B384D" w:rsidRPr="00C95A7F" w:rsidRDefault="00C95A7F" w:rsidP="00C95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7F">
              <w:rPr>
                <w:rFonts w:ascii="Times New Roman" w:hAnsi="Times New Roman" w:cs="Times New Roman"/>
                <w:sz w:val="24"/>
                <w:szCs w:val="24"/>
              </w:rPr>
              <w:t>SH1544809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722E2F" w:rsidRDefault="005B384D" w:rsidP="009256F7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hizopogon vesiculosus</w:t>
            </w:r>
          </w:p>
        </w:tc>
        <w:tc>
          <w:tcPr>
            <w:tcW w:w="2268" w:type="dxa"/>
          </w:tcPr>
          <w:p w:rsidR="005B384D" w:rsidRPr="00722E2F" w:rsidRDefault="00722E2F" w:rsidP="0072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sz w:val="24"/>
                <w:szCs w:val="24"/>
              </w:rPr>
              <w:t>SH1630053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722E2F" w:rsidRDefault="005B384D" w:rsidP="009256F7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ussula cascadensis</w:t>
            </w:r>
          </w:p>
        </w:tc>
        <w:tc>
          <w:tcPr>
            <w:tcW w:w="2268" w:type="dxa"/>
          </w:tcPr>
          <w:p w:rsidR="005B384D" w:rsidRPr="00722E2F" w:rsidRDefault="00722E2F" w:rsidP="0072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sz w:val="24"/>
                <w:szCs w:val="24"/>
              </w:rPr>
              <w:t>SH1646311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722E2F" w:rsidRDefault="005B384D" w:rsidP="009256F7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ussula </w:t>
            </w:r>
            <w:r w:rsidR="00722E2F" w:rsidRPr="00722E2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auseosa</w:t>
            </w:r>
          </w:p>
        </w:tc>
        <w:tc>
          <w:tcPr>
            <w:tcW w:w="2268" w:type="dxa"/>
          </w:tcPr>
          <w:p w:rsidR="005B384D" w:rsidRPr="00722E2F" w:rsidRDefault="00722E2F" w:rsidP="0072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sz w:val="24"/>
                <w:szCs w:val="24"/>
              </w:rPr>
              <w:t>SH1625349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722E2F" w:rsidRDefault="005B384D" w:rsidP="009256F7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22E2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ussula xerampelina</w:t>
            </w:r>
          </w:p>
        </w:tc>
        <w:tc>
          <w:tcPr>
            <w:tcW w:w="2268" w:type="dxa"/>
          </w:tcPr>
          <w:p w:rsidR="005B384D" w:rsidRPr="0094469D" w:rsidRDefault="00722E2F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SH1702028.08FU</w:t>
            </w:r>
          </w:p>
        </w:tc>
        <w:tc>
          <w:tcPr>
            <w:tcW w:w="1558" w:type="dxa"/>
          </w:tcPr>
          <w:p w:rsidR="005B384D" w:rsidRPr="005B384D" w:rsidRDefault="00A3790E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helephoraceae sp. 1</w:t>
            </w:r>
          </w:p>
        </w:tc>
        <w:tc>
          <w:tcPr>
            <w:tcW w:w="2268" w:type="dxa"/>
          </w:tcPr>
          <w:p w:rsidR="005B384D" w:rsidRPr="0094469D" w:rsidRDefault="00722E2F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SH1502188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lephoraceae sp. 3</w:t>
            </w:r>
          </w:p>
        </w:tc>
        <w:tc>
          <w:tcPr>
            <w:tcW w:w="2268" w:type="dxa"/>
          </w:tcPr>
          <w:p w:rsidR="005B384D" w:rsidRPr="0094469D" w:rsidRDefault="00722E2F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helephoraceae sp. 4</w:t>
            </w:r>
          </w:p>
        </w:tc>
        <w:tc>
          <w:tcPr>
            <w:tcW w:w="2268" w:type="dxa"/>
          </w:tcPr>
          <w:p w:rsidR="005B384D" w:rsidRPr="0094469D" w:rsidRDefault="0094469D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SH1502405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helephoraceae sp. 7</w:t>
            </w:r>
          </w:p>
        </w:tc>
        <w:tc>
          <w:tcPr>
            <w:tcW w:w="2268" w:type="dxa"/>
          </w:tcPr>
          <w:p w:rsidR="005B384D" w:rsidRPr="0094469D" w:rsidRDefault="0094469D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SH1502442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94469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9153F0">
              <w:rPr>
                <w:rFonts w:ascii="Times New Roman" w:hAnsi="Times New Roman" w:cs="Times New Roman"/>
                <w:bCs/>
                <w:i/>
                <w:color w:val="333333"/>
                <w:sz w:val="24"/>
                <w:szCs w:val="24"/>
              </w:rPr>
              <w:t>Tomentella</w:t>
            </w:r>
            <w:r w:rsidRPr="0094469D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</w:tcPr>
          <w:p w:rsidR="005B384D" w:rsidRPr="0094469D" w:rsidRDefault="0094469D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SH1528512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94469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9153F0">
              <w:rPr>
                <w:rFonts w:ascii="Times New Roman" w:hAnsi="Times New Roman" w:cs="Times New Roman"/>
                <w:bCs/>
                <w:i/>
                <w:color w:val="333333"/>
                <w:sz w:val="24"/>
                <w:szCs w:val="24"/>
              </w:rPr>
              <w:t>Tomentella</w:t>
            </w:r>
            <w:r w:rsidRPr="0094469D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 xml:space="preserve"> sp. 3</w:t>
            </w:r>
          </w:p>
        </w:tc>
        <w:tc>
          <w:tcPr>
            <w:tcW w:w="2268" w:type="dxa"/>
          </w:tcPr>
          <w:p w:rsidR="005B384D" w:rsidRPr="0094469D" w:rsidRDefault="0094469D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SH1502196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9153F0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omentell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9446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 4</w:t>
            </w:r>
          </w:p>
        </w:tc>
        <w:tc>
          <w:tcPr>
            <w:tcW w:w="2268" w:type="dxa"/>
          </w:tcPr>
          <w:p w:rsidR="005B384D" w:rsidRPr="0094469D" w:rsidRDefault="0094469D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SH1502208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9153F0" w:rsidRDefault="005B384D" w:rsidP="009256F7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9153F0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omentella terrestris</w:t>
            </w:r>
          </w:p>
        </w:tc>
        <w:tc>
          <w:tcPr>
            <w:tcW w:w="2268" w:type="dxa"/>
          </w:tcPr>
          <w:p w:rsidR="005B384D" w:rsidRPr="0094469D" w:rsidRDefault="0094469D" w:rsidP="00944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9D">
              <w:rPr>
                <w:rFonts w:ascii="Times New Roman" w:hAnsi="Times New Roman" w:cs="Times New Roman"/>
                <w:sz w:val="24"/>
                <w:szCs w:val="24"/>
              </w:rPr>
              <w:t>SH1502202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84D" w:rsidRPr="005B384D" w:rsidTr="009256F7">
        <w:tc>
          <w:tcPr>
            <w:tcW w:w="328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b/>
                <w:sz w:val="24"/>
                <w:szCs w:val="24"/>
              </w:rPr>
              <w:t>Upland Podzols</w:t>
            </w:r>
          </w:p>
        </w:tc>
        <w:tc>
          <w:tcPr>
            <w:tcW w:w="226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122C08" w:rsidRDefault="005B384D" w:rsidP="009256F7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122C0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Amphinema byssoides</w:t>
            </w:r>
          </w:p>
        </w:tc>
        <w:tc>
          <w:tcPr>
            <w:tcW w:w="2268" w:type="dxa"/>
          </w:tcPr>
          <w:p w:rsidR="005B384D" w:rsidRPr="0082314E" w:rsidRDefault="00122C08" w:rsidP="00823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4E">
              <w:rPr>
                <w:rFonts w:ascii="Times New Roman" w:hAnsi="Times New Roman" w:cs="Times New Roman"/>
                <w:sz w:val="24"/>
                <w:szCs w:val="24"/>
              </w:rPr>
              <w:t>SH1648320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384D" w:rsidRPr="005B384D" w:rsidTr="009256F7">
        <w:tc>
          <w:tcPr>
            <w:tcW w:w="3288" w:type="dxa"/>
            <w:vAlign w:val="bottom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eliaceae sp.</w:t>
            </w:r>
          </w:p>
        </w:tc>
        <w:tc>
          <w:tcPr>
            <w:tcW w:w="2268" w:type="dxa"/>
          </w:tcPr>
          <w:p w:rsidR="005B384D" w:rsidRPr="0082314E" w:rsidRDefault="00122C08" w:rsidP="00823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4E">
              <w:rPr>
                <w:rFonts w:ascii="Times New Roman" w:hAnsi="Times New Roman" w:cs="Times New Roman"/>
                <w:sz w:val="24"/>
                <w:szCs w:val="24"/>
              </w:rPr>
              <w:t>SH1529387.08FU</w:t>
            </w:r>
          </w:p>
        </w:tc>
        <w:tc>
          <w:tcPr>
            <w:tcW w:w="1558" w:type="dxa"/>
          </w:tcPr>
          <w:p w:rsidR="005B384D" w:rsidRPr="005B384D" w:rsidRDefault="005B384D" w:rsidP="0092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122C08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122C0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enococcum geophilum</w:t>
            </w:r>
          </w:p>
        </w:tc>
        <w:tc>
          <w:tcPr>
            <w:tcW w:w="2268" w:type="dxa"/>
          </w:tcPr>
          <w:p w:rsidR="00122C08" w:rsidRPr="0082314E" w:rsidRDefault="00122C08" w:rsidP="00823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4E">
              <w:rPr>
                <w:rFonts w:ascii="Times New Roman" w:hAnsi="Times New Roman" w:cs="Times New Roman"/>
                <w:sz w:val="24"/>
                <w:szCs w:val="24"/>
              </w:rPr>
              <w:t>SH1639590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22C0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lavulin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122C08" w:rsidRPr="0082314E" w:rsidRDefault="00122C08" w:rsidP="00823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4E">
              <w:rPr>
                <w:rFonts w:ascii="Times New Roman" w:hAnsi="Times New Roman" w:cs="Times New Roman"/>
                <w:sz w:val="24"/>
                <w:szCs w:val="24"/>
              </w:rPr>
              <w:t>SH1560237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22C0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lavulin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f </w:t>
            </w:r>
            <w:r w:rsidRPr="00122C0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ristata</w:t>
            </w:r>
          </w:p>
        </w:tc>
        <w:tc>
          <w:tcPr>
            <w:tcW w:w="2268" w:type="dxa"/>
          </w:tcPr>
          <w:p w:rsidR="00122C08" w:rsidRPr="0082314E" w:rsidRDefault="00122C08" w:rsidP="00823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4E">
              <w:rPr>
                <w:rFonts w:ascii="Times New Roman" w:hAnsi="Times New Roman" w:cs="Times New Roman"/>
                <w:sz w:val="24"/>
                <w:szCs w:val="24"/>
              </w:rPr>
              <w:t>SH1711054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2314E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ortinariu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122C08" w:rsidRPr="0082314E" w:rsidRDefault="00122C08" w:rsidP="00823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4E">
              <w:rPr>
                <w:rFonts w:ascii="Times New Roman" w:hAnsi="Times New Roman" w:cs="Times New Roman"/>
                <w:sz w:val="24"/>
                <w:szCs w:val="24"/>
              </w:rPr>
              <w:t>SH1503874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2314E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ortinarius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8231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122C08" w:rsidRPr="005B384D" w:rsidRDefault="0082314E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706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ortinarius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8231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f </w:t>
            </w:r>
            <w:r w:rsidR="0082314E" w:rsidRPr="005B3706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semisanguineus</w:t>
            </w:r>
          </w:p>
        </w:tc>
        <w:tc>
          <w:tcPr>
            <w:tcW w:w="2268" w:type="dxa"/>
          </w:tcPr>
          <w:p w:rsidR="00122C08" w:rsidRPr="00DC1D98" w:rsidRDefault="0082314E" w:rsidP="00DC1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D98">
              <w:rPr>
                <w:rFonts w:ascii="Times New Roman" w:hAnsi="Times New Roman" w:cs="Times New Roman"/>
                <w:sz w:val="24"/>
                <w:szCs w:val="24"/>
              </w:rPr>
              <w:t>SH1855730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706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ortinarius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5B370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122C08" w:rsidRPr="00DC1D98" w:rsidRDefault="005B3706" w:rsidP="00DC1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D98">
              <w:rPr>
                <w:rFonts w:ascii="Times New Roman" w:hAnsi="Times New Roman" w:cs="Times New Roman"/>
                <w:sz w:val="24"/>
                <w:szCs w:val="24"/>
              </w:rPr>
              <w:t>SH1503857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DC1D98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DC1D9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ortinarius malicorius</w:t>
            </w:r>
          </w:p>
        </w:tc>
        <w:tc>
          <w:tcPr>
            <w:tcW w:w="2268" w:type="dxa"/>
          </w:tcPr>
          <w:p w:rsidR="00122C08" w:rsidRPr="00DC1D98" w:rsidRDefault="005B3706" w:rsidP="00DC1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D98">
              <w:rPr>
                <w:rFonts w:ascii="Times New Roman" w:hAnsi="Times New Roman" w:cs="Times New Roman"/>
                <w:sz w:val="24"/>
                <w:szCs w:val="24"/>
              </w:rPr>
              <w:t>SH1503720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C1D9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Inocybe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122C08" w:rsidRPr="00DC1D98" w:rsidRDefault="00DC1D98" w:rsidP="00DC1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D98">
              <w:rPr>
                <w:rFonts w:ascii="Times New Roman" w:hAnsi="Times New Roman" w:cs="Times New Roman"/>
                <w:sz w:val="24"/>
                <w:szCs w:val="24"/>
              </w:rPr>
              <w:t>SH1562688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BB3E12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BB3E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actarius </w:t>
            </w:r>
            <w:r w:rsidR="00705F0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bviscidus</w:t>
            </w:r>
          </w:p>
        </w:tc>
        <w:tc>
          <w:tcPr>
            <w:tcW w:w="2268" w:type="dxa"/>
          </w:tcPr>
          <w:p w:rsidR="00122C08" w:rsidRPr="00734363" w:rsidRDefault="00BB3E12" w:rsidP="0073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sz w:val="24"/>
                <w:szCs w:val="24"/>
              </w:rPr>
              <w:t>SH1679722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BB3E12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BB3E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actarius </w:t>
            </w:r>
            <w:r w:rsidR="00BB3E12" w:rsidRPr="00BB3E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bstriatus</w:t>
            </w:r>
          </w:p>
        </w:tc>
        <w:tc>
          <w:tcPr>
            <w:tcW w:w="2268" w:type="dxa"/>
          </w:tcPr>
          <w:p w:rsidR="00122C08" w:rsidRPr="00734363" w:rsidRDefault="00BB3E12" w:rsidP="0073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sz w:val="24"/>
                <w:szCs w:val="24"/>
              </w:rPr>
              <w:t>SH1679693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734363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iloderma byssinum</w:t>
            </w:r>
          </w:p>
        </w:tc>
        <w:tc>
          <w:tcPr>
            <w:tcW w:w="2268" w:type="dxa"/>
          </w:tcPr>
          <w:p w:rsidR="00122C08" w:rsidRPr="00734363" w:rsidRDefault="00734363" w:rsidP="0073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sz w:val="24"/>
                <w:szCs w:val="24"/>
              </w:rPr>
              <w:t>SH1544810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seudotomentell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</w:tcPr>
          <w:p w:rsidR="00122C08" w:rsidRPr="00734363" w:rsidRDefault="00734363" w:rsidP="0073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sz w:val="24"/>
                <w:szCs w:val="24"/>
              </w:rPr>
              <w:t>SH1656383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seudotomentell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</w:tcPr>
          <w:p w:rsidR="00122C08" w:rsidRPr="00734363" w:rsidRDefault="00734363" w:rsidP="0073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sz w:val="24"/>
                <w:szCs w:val="24"/>
              </w:rPr>
              <w:t>SH1564296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7F7FA9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hizopogon parksii</w:t>
            </w:r>
          </w:p>
        </w:tc>
        <w:tc>
          <w:tcPr>
            <w:tcW w:w="2268" w:type="dxa"/>
          </w:tcPr>
          <w:p w:rsidR="00122C08" w:rsidRPr="007F7FA9" w:rsidRDefault="00734363" w:rsidP="007F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sz w:val="24"/>
                <w:szCs w:val="24"/>
              </w:rPr>
              <w:t>SH1630059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7F7FA9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hizopogon vesiculosus</w:t>
            </w:r>
          </w:p>
        </w:tc>
        <w:tc>
          <w:tcPr>
            <w:tcW w:w="2268" w:type="dxa"/>
          </w:tcPr>
          <w:p w:rsidR="00122C08" w:rsidRPr="007F7FA9" w:rsidRDefault="00734363" w:rsidP="007F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sz w:val="24"/>
                <w:szCs w:val="24"/>
              </w:rPr>
              <w:t>SH1630053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7F7FA9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hizopogon villosulus</w:t>
            </w:r>
          </w:p>
        </w:tc>
        <w:tc>
          <w:tcPr>
            <w:tcW w:w="2268" w:type="dxa"/>
          </w:tcPr>
          <w:p w:rsidR="00122C08" w:rsidRPr="007F7FA9" w:rsidRDefault="00734363" w:rsidP="007F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sz w:val="24"/>
                <w:szCs w:val="24"/>
              </w:rPr>
              <w:t>SH1630049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7F7FA9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hizopogon vinicolor</w:t>
            </w:r>
          </w:p>
        </w:tc>
        <w:tc>
          <w:tcPr>
            <w:tcW w:w="2268" w:type="dxa"/>
          </w:tcPr>
          <w:p w:rsidR="00122C08" w:rsidRPr="007F7FA9" w:rsidRDefault="00734363" w:rsidP="007F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sz w:val="24"/>
                <w:szCs w:val="24"/>
              </w:rPr>
              <w:t>SH1630051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ussul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73436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122C08" w:rsidRPr="007F7FA9" w:rsidRDefault="00734363" w:rsidP="007F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sz w:val="24"/>
                <w:szCs w:val="24"/>
              </w:rPr>
              <w:t>SH1509051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7F7FA9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Russula </w:t>
            </w:r>
            <w:r w:rsidR="007F7FA9" w:rsidRPr="007F7FA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dissimulans</w:t>
            </w:r>
          </w:p>
        </w:tc>
        <w:tc>
          <w:tcPr>
            <w:tcW w:w="2268" w:type="dxa"/>
          </w:tcPr>
          <w:p w:rsidR="00122C08" w:rsidRPr="007F7FA9" w:rsidRDefault="007F7FA9" w:rsidP="007F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sz w:val="24"/>
                <w:szCs w:val="24"/>
              </w:rPr>
              <w:t>SH2310089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7F7FA9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ussula veternosa</w:t>
            </w:r>
          </w:p>
        </w:tc>
        <w:tc>
          <w:tcPr>
            <w:tcW w:w="2268" w:type="dxa"/>
          </w:tcPr>
          <w:p w:rsidR="00122C08" w:rsidRPr="007F7FA9" w:rsidRDefault="007F7FA9" w:rsidP="007F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FA9">
              <w:rPr>
                <w:rFonts w:ascii="Times New Roman" w:hAnsi="Times New Roman" w:cs="Times New Roman"/>
                <w:sz w:val="24"/>
                <w:szCs w:val="24"/>
              </w:rPr>
              <w:t>SH1538877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Sebacin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</w:tcPr>
          <w:p w:rsidR="00122C08" w:rsidRPr="00D74F41" w:rsidRDefault="003F186E" w:rsidP="00D74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sz w:val="24"/>
                <w:szCs w:val="24"/>
              </w:rPr>
              <w:t>SH1731043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Sebacin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</w:tcPr>
          <w:p w:rsidR="00122C08" w:rsidRPr="00D74F41" w:rsidRDefault="003F186E" w:rsidP="00D74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sz w:val="24"/>
                <w:szCs w:val="24"/>
              </w:rPr>
              <w:t>SH1572357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Sebacin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 3</w:t>
            </w:r>
          </w:p>
        </w:tc>
        <w:tc>
          <w:tcPr>
            <w:tcW w:w="2268" w:type="dxa"/>
          </w:tcPr>
          <w:p w:rsidR="00122C08" w:rsidRPr="00D74F41" w:rsidRDefault="003F186E" w:rsidP="00D74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sz w:val="24"/>
                <w:szCs w:val="24"/>
              </w:rPr>
              <w:t>SH1542779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helephoraceae sp. 6</w:t>
            </w:r>
          </w:p>
        </w:tc>
        <w:tc>
          <w:tcPr>
            <w:tcW w:w="2268" w:type="dxa"/>
          </w:tcPr>
          <w:p w:rsidR="00122C08" w:rsidRPr="00D74F41" w:rsidRDefault="003F186E" w:rsidP="00D74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sz w:val="24"/>
                <w:szCs w:val="24"/>
              </w:rPr>
              <w:t>SH1502433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D74F41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bCs/>
                <w:i/>
                <w:color w:val="333333"/>
                <w:sz w:val="24"/>
                <w:szCs w:val="24"/>
              </w:rPr>
              <w:t>Tomentella</w:t>
            </w:r>
            <w:r w:rsidRPr="00D74F4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122C08" w:rsidRPr="00D74F41" w:rsidRDefault="003F186E" w:rsidP="00D74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D74F41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Tomentella </w:t>
            </w:r>
            <w:r w:rsidR="00A602F9" w:rsidRPr="00A602F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122C08" w:rsidRPr="00D74F41" w:rsidRDefault="00D74F41" w:rsidP="00D74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sz w:val="24"/>
                <w:szCs w:val="24"/>
              </w:rPr>
              <w:t>SH1659969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D74F41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bCs/>
                <w:i/>
                <w:color w:val="333333"/>
                <w:sz w:val="24"/>
                <w:szCs w:val="24"/>
              </w:rPr>
              <w:t>Tomentellopsis</w:t>
            </w:r>
            <w:r w:rsidRPr="00D74F4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122C08" w:rsidRPr="00D74F41" w:rsidRDefault="00D74F41" w:rsidP="00D74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D74F41" w:rsidRDefault="00122C08" w:rsidP="00122C08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ylospora fibrillosa</w:t>
            </w:r>
          </w:p>
        </w:tc>
        <w:tc>
          <w:tcPr>
            <w:tcW w:w="2268" w:type="dxa"/>
          </w:tcPr>
          <w:p w:rsidR="00122C08" w:rsidRPr="00D74F41" w:rsidRDefault="00D74F41" w:rsidP="00D74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41">
              <w:rPr>
                <w:rFonts w:ascii="Times New Roman" w:hAnsi="Times New Roman" w:cs="Times New Roman"/>
                <w:sz w:val="24"/>
                <w:szCs w:val="24"/>
              </w:rPr>
              <w:t>SH1964740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C08" w:rsidRPr="005B384D" w:rsidTr="009256F7">
        <w:tc>
          <w:tcPr>
            <w:tcW w:w="328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C08" w:rsidRPr="005B384D" w:rsidTr="009256F7">
        <w:tc>
          <w:tcPr>
            <w:tcW w:w="328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b/>
                <w:sz w:val="24"/>
                <w:szCs w:val="24"/>
              </w:rPr>
              <w:t>Lowland Podzols</w:t>
            </w:r>
          </w:p>
        </w:tc>
        <w:tc>
          <w:tcPr>
            <w:tcW w:w="226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C08" w:rsidRPr="005B384D" w:rsidTr="009256F7">
        <w:tc>
          <w:tcPr>
            <w:tcW w:w="3288" w:type="dxa"/>
            <w:vAlign w:val="bottom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A0AC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Amphinem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FA0A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122C08" w:rsidRPr="001775E8" w:rsidRDefault="00FA0AC3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648334.08FU</w:t>
            </w:r>
          </w:p>
        </w:tc>
        <w:tc>
          <w:tcPr>
            <w:tcW w:w="1558" w:type="dxa"/>
          </w:tcPr>
          <w:p w:rsidR="00122C08" w:rsidRPr="005B384D" w:rsidRDefault="00122C08" w:rsidP="00122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122C08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122C0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Amphinema byssoides</w:t>
            </w:r>
          </w:p>
        </w:tc>
        <w:tc>
          <w:tcPr>
            <w:tcW w:w="2268" w:type="dxa"/>
          </w:tcPr>
          <w:p w:rsidR="00FA0AC3" w:rsidRPr="001775E8" w:rsidRDefault="00FA0AC3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648320.08FU</w:t>
            </w:r>
          </w:p>
        </w:tc>
        <w:tc>
          <w:tcPr>
            <w:tcW w:w="1558" w:type="dxa"/>
          </w:tcPr>
          <w:p w:rsidR="00FA0AC3" w:rsidRPr="005B384D" w:rsidRDefault="003B2E0A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C652F3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C652F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enococcum geophilum</w:t>
            </w:r>
          </w:p>
        </w:tc>
        <w:tc>
          <w:tcPr>
            <w:tcW w:w="2268" w:type="dxa"/>
          </w:tcPr>
          <w:p w:rsidR="00FA0AC3" w:rsidRPr="001775E8" w:rsidRDefault="00FA0AC3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639590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652F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ortinarius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C652F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FA0AC3" w:rsidRPr="001775E8" w:rsidRDefault="00C652F3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545401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CC4E65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CC4E65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ortinarius olivaceoluteus</w:t>
            </w:r>
          </w:p>
        </w:tc>
        <w:tc>
          <w:tcPr>
            <w:tcW w:w="2268" w:type="dxa"/>
          </w:tcPr>
          <w:p w:rsidR="00FA0AC3" w:rsidRPr="001775E8" w:rsidRDefault="00C652F3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503982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652F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Inocybe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C652F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f </w:t>
            </w:r>
            <w:r w:rsidRPr="00C652F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geophylla</w:t>
            </w:r>
          </w:p>
        </w:tc>
        <w:tc>
          <w:tcPr>
            <w:tcW w:w="2268" w:type="dxa"/>
          </w:tcPr>
          <w:p w:rsidR="00FA0AC3" w:rsidRPr="001775E8" w:rsidRDefault="00C652F3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611238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652F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Inocybe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C652F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f </w:t>
            </w:r>
            <w:r w:rsidRPr="00C652F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mixtilis</w:t>
            </w:r>
          </w:p>
        </w:tc>
        <w:tc>
          <w:tcPr>
            <w:tcW w:w="2268" w:type="dxa"/>
          </w:tcPr>
          <w:p w:rsidR="00FA0AC3" w:rsidRPr="001775E8" w:rsidRDefault="00C652F3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604101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D134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Inocybe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C652F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FA0AC3" w:rsidRPr="001775E8" w:rsidRDefault="00C652F3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529142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D134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Inocybe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FA0AC3" w:rsidRPr="001775E8" w:rsidRDefault="001775E8" w:rsidP="00177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5E8">
              <w:rPr>
                <w:rFonts w:ascii="Times New Roman" w:hAnsi="Times New Roman" w:cs="Times New Roman"/>
                <w:sz w:val="24"/>
                <w:szCs w:val="24"/>
              </w:rPr>
              <w:t>SH1562688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BD1343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BD134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Lactarius </w:t>
            </w:r>
            <w:r w:rsidR="00705F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subviscidus</w:t>
            </w:r>
          </w:p>
        </w:tc>
        <w:tc>
          <w:tcPr>
            <w:tcW w:w="2268" w:type="dxa"/>
          </w:tcPr>
          <w:p w:rsidR="00FA0AC3" w:rsidRPr="005B384D" w:rsidRDefault="00BD134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sz w:val="24"/>
                <w:szCs w:val="24"/>
              </w:rPr>
              <w:t>SH1679722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BD1343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BD134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Lactarius </w:t>
            </w:r>
            <w:r w:rsidR="00BD1343" w:rsidRPr="00BD134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substriatus</w:t>
            </w:r>
          </w:p>
        </w:tc>
        <w:tc>
          <w:tcPr>
            <w:tcW w:w="2268" w:type="dxa"/>
          </w:tcPr>
          <w:p w:rsidR="00FA0AC3" w:rsidRPr="005B384D" w:rsidRDefault="00BD134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363">
              <w:rPr>
                <w:rFonts w:ascii="Times New Roman" w:hAnsi="Times New Roman" w:cs="Times New Roman"/>
                <w:sz w:val="24"/>
                <w:szCs w:val="24"/>
              </w:rPr>
              <w:t>SH1679693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seudotomentell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FA0AC3" w:rsidRPr="003B2E0A" w:rsidRDefault="003B2E0A" w:rsidP="003B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3B2E0A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hizopogon parksii</w:t>
            </w:r>
          </w:p>
        </w:tc>
        <w:tc>
          <w:tcPr>
            <w:tcW w:w="2268" w:type="dxa"/>
          </w:tcPr>
          <w:p w:rsidR="00FA0AC3" w:rsidRPr="003B2E0A" w:rsidRDefault="003B2E0A" w:rsidP="003B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sz w:val="24"/>
                <w:szCs w:val="24"/>
              </w:rPr>
              <w:t>SH1630059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3B2E0A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hizopogon vinicolor</w:t>
            </w:r>
          </w:p>
        </w:tc>
        <w:tc>
          <w:tcPr>
            <w:tcW w:w="2268" w:type="dxa"/>
          </w:tcPr>
          <w:p w:rsidR="00FA0AC3" w:rsidRPr="003B2E0A" w:rsidRDefault="003B2E0A" w:rsidP="003B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sz w:val="24"/>
                <w:szCs w:val="24"/>
              </w:rPr>
              <w:t>SH1630051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Russula </w:t>
            </w:r>
            <w:r w:rsidR="003B2E0A" w:rsidRPr="003B2E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brevipes</w:t>
            </w:r>
            <w:r w:rsidR="003B2E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var </w:t>
            </w:r>
            <w:r w:rsidR="003B2E0A" w:rsidRPr="003B2E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acrior</w:t>
            </w:r>
          </w:p>
        </w:tc>
        <w:tc>
          <w:tcPr>
            <w:tcW w:w="2268" w:type="dxa"/>
          </w:tcPr>
          <w:p w:rsidR="00FA0AC3" w:rsidRPr="003B2E0A" w:rsidRDefault="003B2E0A" w:rsidP="003B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sz w:val="24"/>
                <w:szCs w:val="24"/>
              </w:rPr>
              <w:t>SH1865355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3B2E0A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Russula </w:t>
            </w:r>
            <w:r w:rsidR="003B2E0A" w:rsidRPr="003B2E0A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dissimulans</w:t>
            </w:r>
          </w:p>
        </w:tc>
        <w:tc>
          <w:tcPr>
            <w:tcW w:w="2268" w:type="dxa"/>
          </w:tcPr>
          <w:p w:rsidR="00FA0AC3" w:rsidRPr="003B2E0A" w:rsidRDefault="003B2E0A" w:rsidP="003B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E0A">
              <w:rPr>
                <w:rFonts w:ascii="Times New Roman" w:hAnsi="Times New Roman" w:cs="Times New Roman"/>
                <w:sz w:val="24"/>
                <w:szCs w:val="24"/>
              </w:rPr>
              <w:t>SH2310089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96120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96120D">
              <w:rPr>
                <w:rFonts w:ascii="Times New Roman" w:hAnsi="Times New Roman" w:cs="Times New Roman"/>
                <w:bCs/>
                <w:i/>
                <w:color w:val="333333"/>
                <w:sz w:val="24"/>
                <w:szCs w:val="24"/>
              </w:rPr>
              <w:t>Sebacina</w:t>
            </w:r>
            <w:r w:rsidRPr="0096120D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FA0AC3" w:rsidRPr="005B384D" w:rsidRDefault="0096120D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02F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Sebacin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  <w:r w:rsidR="0056338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3</w:t>
            </w:r>
          </w:p>
        </w:tc>
        <w:tc>
          <w:tcPr>
            <w:tcW w:w="2268" w:type="dxa"/>
          </w:tcPr>
          <w:p w:rsidR="00FA0AC3" w:rsidRPr="00806E28" w:rsidRDefault="0096120D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542779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Thelephoraceae sp. </w:t>
            </w:r>
            <w:r w:rsidR="0056338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FA0AC3" w:rsidRPr="00806E28" w:rsidRDefault="00563382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502405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helephoraceae sp. 5</w:t>
            </w:r>
          </w:p>
        </w:tc>
        <w:tc>
          <w:tcPr>
            <w:tcW w:w="2268" w:type="dxa"/>
          </w:tcPr>
          <w:p w:rsidR="00FA0AC3" w:rsidRPr="00806E28" w:rsidRDefault="00563382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853196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lephoraceae sp. 6</w:t>
            </w:r>
          </w:p>
        </w:tc>
        <w:tc>
          <w:tcPr>
            <w:tcW w:w="2268" w:type="dxa"/>
          </w:tcPr>
          <w:p w:rsidR="00FA0AC3" w:rsidRPr="00806E28" w:rsidRDefault="00563382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502433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4E65" w:rsidRPr="005B384D" w:rsidTr="00214F8D">
        <w:tc>
          <w:tcPr>
            <w:tcW w:w="3288" w:type="dxa"/>
            <w:vAlign w:val="bottom"/>
          </w:tcPr>
          <w:p w:rsidR="00CC4E65" w:rsidRPr="005B384D" w:rsidRDefault="00CC4E65" w:rsidP="00214F8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helephoraceae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 8</w:t>
            </w:r>
          </w:p>
        </w:tc>
        <w:tc>
          <w:tcPr>
            <w:tcW w:w="2268" w:type="dxa"/>
          </w:tcPr>
          <w:p w:rsidR="00CC4E65" w:rsidRPr="00806E28" w:rsidRDefault="00CC4E65" w:rsidP="0021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2714262.08FU</w:t>
            </w:r>
          </w:p>
        </w:tc>
        <w:tc>
          <w:tcPr>
            <w:tcW w:w="1558" w:type="dxa"/>
          </w:tcPr>
          <w:p w:rsidR="00CC4E65" w:rsidRPr="005B384D" w:rsidRDefault="00CC4E65" w:rsidP="0021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02F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lastRenderedPageBreak/>
              <w:t>Tomentella</w:t>
            </w:r>
            <w:r w:rsidR="00A602F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</w:tcPr>
          <w:p w:rsidR="00FA0AC3" w:rsidRPr="00806E28" w:rsidRDefault="00563382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690920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02F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omentell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A602F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268" w:type="dxa"/>
          </w:tcPr>
          <w:p w:rsidR="00FA0AC3" w:rsidRPr="00806E28" w:rsidRDefault="00A602F9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659969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02F9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omentell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</w:t>
            </w:r>
            <w:r w:rsidR="00A602F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.</w:t>
            </w:r>
          </w:p>
        </w:tc>
        <w:tc>
          <w:tcPr>
            <w:tcW w:w="2268" w:type="dxa"/>
          </w:tcPr>
          <w:p w:rsidR="00FA0AC3" w:rsidRPr="00806E28" w:rsidRDefault="00A602F9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610990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806E28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omentella sublilacina</w:t>
            </w:r>
          </w:p>
        </w:tc>
        <w:tc>
          <w:tcPr>
            <w:tcW w:w="2268" w:type="dxa"/>
          </w:tcPr>
          <w:p w:rsidR="00FA0AC3" w:rsidRPr="00806E28" w:rsidRDefault="00A602F9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502195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vAlign w:val="bottom"/>
          </w:tcPr>
          <w:p w:rsidR="00FA0AC3" w:rsidRPr="00806E28" w:rsidRDefault="00FA0AC3" w:rsidP="00FA0AC3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richoloma atroviolaceum</w:t>
            </w:r>
          </w:p>
        </w:tc>
        <w:tc>
          <w:tcPr>
            <w:tcW w:w="2268" w:type="dxa"/>
          </w:tcPr>
          <w:p w:rsidR="00FA0AC3" w:rsidRPr="00806E28" w:rsidRDefault="00A602F9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517763.08FU</w:t>
            </w:r>
          </w:p>
        </w:tc>
        <w:tc>
          <w:tcPr>
            <w:tcW w:w="1558" w:type="dxa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0AC3" w:rsidRPr="005B384D" w:rsidTr="009256F7">
        <w:tc>
          <w:tcPr>
            <w:tcW w:w="3288" w:type="dxa"/>
            <w:tcBorders>
              <w:bottom w:val="single" w:sz="4" w:space="0" w:color="auto"/>
            </w:tcBorders>
            <w:vAlign w:val="bottom"/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ylospora</w:t>
            </w:r>
            <w:r w:rsidRPr="005B38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0AC3" w:rsidRPr="00806E28" w:rsidRDefault="00A602F9" w:rsidP="0080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E28">
              <w:rPr>
                <w:rFonts w:ascii="Times New Roman" w:hAnsi="Times New Roman" w:cs="Times New Roman"/>
                <w:sz w:val="24"/>
                <w:szCs w:val="24"/>
              </w:rPr>
              <w:t>SH1571573.08FU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FA0AC3" w:rsidRPr="005B384D" w:rsidRDefault="00FA0AC3" w:rsidP="00FA0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5B384D" w:rsidRDefault="005B384D">
      <w:pPr>
        <w:rPr>
          <w:rFonts w:ascii="Times New Roman" w:hAnsi="Times New Roman" w:cs="Times New Roman"/>
          <w:sz w:val="24"/>
          <w:szCs w:val="24"/>
        </w:rPr>
      </w:pPr>
    </w:p>
    <w:p w:rsidR="005B384D" w:rsidRPr="005B384D" w:rsidRDefault="005B384D">
      <w:pPr>
        <w:rPr>
          <w:rFonts w:ascii="Times New Roman" w:hAnsi="Times New Roman" w:cs="Times New Roman"/>
          <w:sz w:val="24"/>
          <w:szCs w:val="24"/>
        </w:rPr>
      </w:pPr>
    </w:p>
    <w:sectPr w:rsidR="005B384D" w:rsidRPr="005B384D" w:rsidSect="00020D0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DD4"/>
    <w:rsid w:val="00020D00"/>
    <w:rsid w:val="00122C08"/>
    <w:rsid w:val="001775E8"/>
    <w:rsid w:val="001D2B5D"/>
    <w:rsid w:val="003801F9"/>
    <w:rsid w:val="003B2E0A"/>
    <w:rsid w:val="003F186E"/>
    <w:rsid w:val="004101B8"/>
    <w:rsid w:val="004306CB"/>
    <w:rsid w:val="00453E60"/>
    <w:rsid w:val="004B3123"/>
    <w:rsid w:val="00563382"/>
    <w:rsid w:val="005B3706"/>
    <w:rsid w:val="005B384D"/>
    <w:rsid w:val="00705F0A"/>
    <w:rsid w:val="00722E2F"/>
    <w:rsid w:val="00734363"/>
    <w:rsid w:val="007D72E9"/>
    <w:rsid w:val="007F7FA9"/>
    <w:rsid w:val="00806E28"/>
    <w:rsid w:val="0082314E"/>
    <w:rsid w:val="0090016D"/>
    <w:rsid w:val="009153F0"/>
    <w:rsid w:val="0094469D"/>
    <w:rsid w:val="0096120D"/>
    <w:rsid w:val="00A25213"/>
    <w:rsid w:val="00A3790E"/>
    <w:rsid w:val="00A570B8"/>
    <w:rsid w:val="00A602F9"/>
    <w:rsid w:val="00BB3E12"/>
    <w:rsid w:val="00BD1343"/>
    <w:rsid w:val="00C63F2C"/>
    <w:rsid w:val="00C652F3"/>
    <w:rsid w:val="00C95A7F"/>
    <w:rsid w:val="00CB49C3"/>
    <w:rsid w:val="00CC3DD4"/>
    <w:rsid w:val="00CC4E65"/>
    <w:rsid w:val="00D74F41"/>
    <w:rsid w:val="00DB2E0C"/>
    <w:rsid w:val="00DC1D98"/>
    <w:rsid w:val="00F40E10"/>
    <w:rsid w:val="00FA0AC3"/>
    <w:rsid w:val="00FB3DB7"/>
    <w:rsid w:val="00FD7561"/>
    <w:rsid w:val="00FE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DB6E"/>
  <w15:chartTrackingRefBased/>
  <w15:docId w15:val="{8D3E89AB-B53D-4341-865F-FA43306B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5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abetter, Marty FLNR:EX</dc:creator>
  <cp:keywords/>
  <dc:description/>
  <cp:lastModifiedBy>Kranabetter, Marty FLNR:EX</cp:lastModifiedBy>
  <cp:revision>3</cp:revision>
  <dcterms:created xsi:type="dcterms:W3CDTF">2020-06-26T17:07:00Z</dcterms:created>
  <dcterms:modified xsi:type="dcterms:W3CDTF">2020-11-06T15:23:00Z</dcterms:modified>
</cp:coreProperties>
</file>